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CDDDE" w14:textId="44AA1272" w:rsidR="00645B90" w:rsidRDefault="00645B90" w:rsidP="00C53E92">
      <w:pPr>
        <w:widowControl/>
        <w:spacing w:line="240" w:lineRule="auto"/>
        <w:jc w:val="left"/>
        <w:rPr>
          <w:rFonts w:ascii="Calibri" w:hAnsi="Calibri" w:cs="Calibri"/>
          <w:b/>
          <w:bCs/>
        </w:rPr>
      </w:pPr>
      <w:r w:rsidRPr="00645B90">
        <w:rPr>
          <w:rFonts w:ascii="Calibri" w:hAnsi="Calibri" w:cs="Calibri" w:hint="eastAsia"/>
          <w:b/>
          <w:bCs/>
        </w:rPr>
        <w:t>Appendix</w:t>
      </w:r>
    </w:p>
    <w:p w14:paraId="4B926758" w14:textId="10A2D558" w:rsidR="00645B90" w:rsidRDefault="00645B90" w:rsidP="00C53E92">
      <w:pPr>
        <w:widowControl/>
        <w:spacing w:line="240" w:lineRule="auto"/>
        <w:jc w:val="left"/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</w:t>
      </w:r>
      <w:r w:rsidR="008D10F4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1</w:t>
      </w:r>
    </w:p>
    <w:tbl>
      <w:tblPr>
        <w:tblStyle w:val="TableGrid"/>
        <w:tblpPr w:leftFromText="180" w:rightFromText="180" w:vertAnchor="text" w:horzAnchor="margin" w:tblpXSpec="center" w:tblpY="29"/>
        <w:tblW w:w="14805" w:type="dxa"/>
        <w:tblLayout w:type="fixed"/>
        <w:tblLook w:val="04A0" w:firstRow="1" w:lastRow="0" w:firstColumn="1" w:lastColumn="0" w:noHBand="0" w:noVBand="1"/>
      </w:tblPr>
      <w:tblGrid>
        <w:gridCol w:w="4559"/>
        <w:gridCol w:w="2579"/>
        <w:gridCol w:w="2446"/>
        <w:gridCol w:w="2565"/>
        <w:gridCol w:w="2656"/>
      </w:tblGrid>
      <w:tr w:rsidR="00645B90" w:rsidRPr="00C53E92" w14:paraId="097EB201" w14:textId="77777777" w:rsidTr="003F419C">
        <w:trPr>
          <w:trHeight w:val="54"/>
        </w:trPr>
        <w:tc>
          <w:tcPr>
            <w:tcW w:w="4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23E49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Independent variable</w:t>
            </w:r>
          </w:p>
        </w:tc>
        <w:tc>
          <w:tcPr>
            <w:tcW w:w="5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C5F0B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ogistic regression</w:t>
            </w:r>
          </w:p>
          <w:p w14:paraId="754711BE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OR of cognitive impairment </w:t>
            </w: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</w:rPr>
              <w:t>a</w:t>
            </w: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, (95% CI)</w:t>
            </w:r>
          </w:p>
        </w:tc>
        <w:tc>
          <w:tcPr>
            <w:tcW w:w="5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0A3AE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inear regression</w:t>
            </w:r>
          </w:p>
          <w:p w14:paraId="5C141536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Coefficient for MMSE </w:t>
            </w:r>
            <w:proofErr w:type="gramStart"/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score ,</w:t>
            </w:r>
            <w:proofErr w:type="gramEnd"/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(95% CI)</w:t>
            </w:r>
          </w:p>
        </w:tc>
      </w:tr>
      <w:tr w:rsidR="00645B90" w:rsidRPr="00C53E92" w14:paraId="2C1766B3" w14:textId="77777777" w:rsidTr="003F419C">
        <w:trPr>
          <w:trHeight w:val="123"/>
        </w:trPr>
        <w:tc>
          <w:tcPr>
            <w:tcW w:w="4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F8DBA" w14:textId="77777777" w:rsidR="00645B90" w:rsidRPr="00C53E92" w:rsidRDefault="00645B90" w:rsidP="003F41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D0FB5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Partially adjusted </w:t>
            </w: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06541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Fully adjusted </w:t>
            </w: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92191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Partially adjusted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97EEE" w14:textId="77777777" w:rsidR="00645B90" w:rsidRPr="00C53E92" w:rsidRDefault="00645B90" w:rsidP="003F41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Fully adjusted</w:t>
            </w:r>
            <w:r w:rsidRPr="00C53E92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vertAlign w:val="superscript"/>
              </w:rPr>
              <w:t xml:space="preserve"> **</w:t>
            </w:r>
          </w:p>
        </w:tc>
      </w:tr>
      <w:tr w:rsidR="00DD03EB" w:rsidRPr="00C53E92" w14:paraId="24FDDA32" w14:textId="77777777" w:rsidTr="003F419C">
        <w:trPr>
          <w:trHeight w:val="184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ACC8" w14:textId="78A43FA5" w:rsidR="00DD03EB" w:rsidRPr="00645B90" w:rsidRDefault="00DD03EB" w:rsidP="00DD03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One-year increase in </w:t>
            </w:r>
            <w:r w:rsidRPr="00645B90"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A</w:t>
            </w:r>
            <w:r w:rsidRPr="00645B9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ge 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58B040A2" w14:textId="62F2EDE8" w:rsidR="00DD03EB" w:rsidRPr="00645B90" w:rsidRDefault="00DD03EB" w:rsidP="00DD03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07 (1.06, 1.1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7CAC67BB" w14:textId="06D716C4" w:rsidR="00DD03EB" w:rsidRPr="00C53E92" w:rsidRDefault="00DD03EB" w:rsidP="00DD03EB">
            <w:pPr>
              <w:spacing w:after="0" w:line="240" w:lineRule="auto"/>
              <w:ind w:right="110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45B9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r w:rsidRPr="00645B9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r w:rsidRPr="00645B9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D146BD0" w14:textId="4916CD0E" w:rsidR="00DD03EB" w:rsidRPr="00C53E92" w:rsidRDefault="00DD03EB" w:rsidP="003170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D03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DD03EB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D03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DD03EB">
              <w:rPr>
                <w:rFonts w:ascii="Times New Roman" w:hAnsi="Times New Roman" w:cs="Times New Roman"/>
              </w:rPr>
              <w:t>.36</w:t>
            </w:r>
            <w:r>
              <w:rPr>
                <w:rFonts w:ascii="Times New Roman" w:hAnsi="Times New Roman" w:cs="Times New Roman"/>
              </w:rPr>
              <w:t>,</w:t>
            </w:r>
            <w:r w:rsidRPr="00DD03EB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0</w:t>
            </w:r>
            <w:r w:rsidRPr="00DD03EB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14:paraId="13790692" w14:textId="0E2C99E5" w:rsidR="00DD03EB" w:rsidRPr="00C53E92" w:rsidRDefault="00DD03EB" w:rsidP="00DD03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D03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  <w:r w:rsidRPr="00DD03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r w:rsidRPr="00DD03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  <w:r w:rsidRPr="00DD03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17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,</w:t>
            </w:r>
            <w:r w:rsidRPr="00DD03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  <w:r w:rsidRPr="00DD03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05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DD03EB" w:rsidRPr="00C53E92" w14:paraId="22D777F2" w14:textId="77777777" w:rsidTr="003F419C">
        <w:trPr>
          <w:trHeight w:val="184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</w:tcPr>
          <w:p w14:paraId="39A86AC2" w14:textId="0DF6D0C1" w:rsidR="00DD03EB" w:rsidRPr="00645B90" w:rsidRDefault="00DD03EB" w:rsidP="00DD03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5B90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645B90">
              <w:rPr>
                <w:rFonts w:ascii="Times New Roman" w:hAnsi="Times New Roman" w:cs="Times New Roman"/>
                <w:b/>
                <w:bCs/>
              </w:rPr>
              <w:t>ender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0D146FF8" w14:textId="7509D59B" w:rsidR="00DD03EB" w:rsidRPr="00C53E92" w:rsidRDefault="00DD03EB" w:rsidP="00DD03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64182840" w14:textId="3C53C719" w:rsidR="00DD03EB" w:rsidRPr="00C53E92" w:rsidRDefault="00DD03EB" w:rsidP="00DD03EB">
            <w:pPr>
              <w:spacing w:after="0" w:line="240" w:lineRule="auto"/>
              <w:ind w:right="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DCD1112" w14:textId="3D45DD9E" w:rsidR="00DD03EB" w:rsidRPr="00C53E92" w:rsidRDefault="00DD03EB" w:rsidP="003170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14:paraId="0F148FA5" w14:textId="06992C51" w:rsidR="00DD03EB" w:rsidRPr="00C53E92" w:rsidRDefault="00DD03EB" w:rsidP="003170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0F7" w:rsidRPr="00C53E92" w14:paraId="40C9E6FA" w14:textId="77777777" w:rsidTr="003170F7">
        <w:trPr>
          <w:trHeight w:val="184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</w:tcPr>
          <w:p w14:paraId="3F2151EF" w14:textId="109EDB97" w:rsidR="003170F7" w:rsidRPr="00C53E92" w:rsidRDefault="003170F7" w:rsidP="003170F7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W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men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</w:tcPr>
          <w:p w14:paraId="7C51218D" w14:textId="65F815A1" w:rsidR="003170F7" w:rsidRPr="00C53E92" w:rsidRDefault="003170F7" w:rsidP="003170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</w:tcPr>
          <w:p w14:paraId="4F81155C" w14:textId="5C659834" w:rsidR="003170F7" w:rsidRPr="00C53E92" w:rsidRDefault="003170F7" w:rsidP="003170F7">
            <w:pPr>
              <w:spacing w:after="0" w:line="240" w:lineRule="auto"/>
              <w:ind w:right="110" w:firstLineChars="100" w:first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61D3D12" w14:textId="408CF6A8" w:rsidR="003170F7" w:rsidRPr="00C53E92" w:rsidRDefault="003170F7" w:rsidP="003170F7">
            <w:pPr>
              <w:spacing w:after="0" w:line="240" w:lineRule="auto"/>
              <w:ind w:firstLineChars="100" w:first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</w:tcPr>
          <w:p w14:paraId="4ABC9C6D" w14:textId="7ADF56DB" w:rsidR="003170F7" w:rsidRPr="00C53E92" w:rsidRDefault="003170F7" w:rsidP="003170F7">
            <w:pPr>
              <w:spacing w:after="0" w:line="240" w:lineRule="auto"/>
              <w:ind w:firstLineChars="100" w:first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.</w:t>
            </w:r>
          </w:p>
        </w:tc>
      </w:tr>
      <w:tr w:rsidR="003170F7" w:rsidRPr="00C53E92" w14:paraId="2A0CE1C1" w14:textId="77777777" w:rsidTr="00645B90">
        <w:trPr>
          <w:trHeight w:val="184"/>
        </w:trPr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ED572" w14:textId="67D74543" w:rsidR="003170F7" w:rsidRPr="00C53E92" w:rsidRDefault="003170F7" w:rsidP="003170F7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F3AF8" w14:textId="139A631C" w:rsidR="003170F7" w:rsidRPr="00C53E92" w:rsidRDefault="003170F7" w:rsidP="003170F7">
            <w:pPr>
              <w:spacing w:after="0" w:line="240" w:lineRule="auto"/>
              <w:ind w:firstLineChars="100" w:first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45B90">
              <w:rPr>
                <w:rFonts w:ascii="Times New Roman" w:hAnsi="Times New Roman" w:cs="Times New Roman"/>
              </w:rPr>
              <w:t>.5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645B90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5, 0</w:t>
            </w:r>
            <w:r w:rsidRPr="00645B90">
              <w:rPr>
                <w:rFonts w:ascii="Times New Roman" w:hAnsi="Times New Roman" w:cs="Times New Roman"/>
              </w:rPr>
              <w:t>.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64403" w14:textId="32641223" w:rsidR="003170F7" w:rsidRPr="00C53E92" w:rsidRDefault="003170F7" w:rsidP="003170F7">
            <w:pPr>
              <w:spacing w:after="0" w:line="240" w:lineRule="auto"/>
              <w:ind w:right="110" w:firstLineChars="100" w:first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45B90">
              <w:rPr>
                <w:rFonts w:ascii="Times New Roman" w:hAnsi="Times New Roman" w:cs="Times New Roman"/>
              </w:rPr>
              <w:t>.58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645B90">
              <w:rPr>
                <w:rFonts w:ascii="Times New Roman" w:hAnsi="Times New Roman" w:cs="Times New Roman"/>
              </w:rPr>
              <w:t>.44</w:t>
            </w:r>
            <w:r>
              <w:rPr>
                <w:rFonts w:ascii="Times New Roman" w:hAnsi="Times New Roman" w:cs="Times New Roman"/>
              </w:rPr>
              <w:t>, 0</w:t>
            </w:r>
            <w:r w:rsidRPr="00645B90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C141C" w14:textId="7DAB6F94" w:rsidR="003170F7" w:rsidRPr="00C53E92" w:rsidRDefault="003170F7" w:rsidP="003170F7">
            <w:pPr>
              <w:spacing w:after="0" w:line="240" w:lineRule="auto"/>
              <w:ind w:firstLineChars="100" w:firstLine="220"/>
              <w:jc w:val="center"/>
              <w:rPr>
                <w:rFonts w:ascii="Times New Roman" w:hAnsi="Times New Roman" w:cs="Times New Roman"/>
              </w:rPr>
            </w:pPr>
            <w:r w:rsidRPr="003170F7">
              <w:rPr>
                <w:rFonts w:ascii="Times New Roman" w:hAnsi="Times New Roman" w:cs="Times New Roman"/>
              </w:rPr>
              <w:t>2.2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170F7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,</w:t>
            </w:r>
            <w:r w:rsidRPr="003170F7">
              <w:rPr>
                <w:rFonts w:ascii="Times New Roman" w:hAnsi="Times New Roman" w:cs="Times New Roman"/>
              </w:rPr>
              <w:t xml:space="preserve"> 3.4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C5B07" w14:textId="3A68BC1E" w:rsidR="003170F7" w:rsidRPr="00C53E92" w:rsidRDefault="003170F7" w:rsidP="003170F7">
            <w:pPr>
              <w:spacing w:after="0" w:line="240" w:lineRule="auto"/>
              <w:ind w:firstLineChars="100" w:firstLine="220"/>
              <w:jc w:val="center"/>
              <w:rPr>
                <w:rFonts w:ascii="Times New Roman" w:hAnsi="Times New Roman" w:cs="Times New Roman"/>
              </w:rPr>
            </w:pPr>
            <w:r w:rsidRPr="003170F7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5 (0</w:t>
            </w:r>
            <w:r w:rsidRPr="003170F7">
              <w:rPr>
                <w:rFonts w:ascii="Times New Roman" w:hAnsi="Times New Roman" w:cs="Times New Roman"/>
              </w:rPr>
              <w:t>.78</w:t>
            </w:r>
            <w:r>
              <w:rPr>
                <w:rFonts w:ascii="Times New Roman" w:hAnsi="Times New Roman" w:cs="Times New Roman"/>
              </w:rPr>
              <w:t>,</w:t>
            </w:r>
            <w:r w:rsidRPr="003170F7">
              <w:rPr>
                <w:rFonts w:ascii="Times New Roman" w:hAnsi="Times New Roman" w:cs="Times New Roman"/>
              </w:rPr>
              <w:t xml:space="preserve"> 3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181CE20B" w14:textId="77777777" w:rsidR="00645B90" w:rsidRPr="00645B90" w:rsidRDefault="00645B90" w:rsidP="00C53E92">
      <w:pPr>
        <w:widowControl/>
        <w:spacing w:line="240" w:lineRule="auto"/>
        <w:jc w:val="left"/>
        <w:rPr>
          <w:rFonts w:ascii="Calibri" w:hAnsi="Calibri" w:cs="Calibri"/>
          <w:b/>
          <w:bCs/>
        </w:rPr>
      </w:pPr>
    </w:p>
    <w:sectPr w:rsidR="00645B90" w:rsidRPr="00645B90" w:rsidSect="009C7500">
      <w:headerReference w:type="even" r:id="rId8"/>
      <w:head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4D781" w14:textId="77777777" w:rsidR="00302750" w:rsidRDefault="00302750" w:rsidP="00514C7C">
      <w:pPr>
        <w:spacing w:after="0" w:line="240" w:lineRule="auto"/>
      </w:pPr>
      <w:r>
        <w:separator/>
      </w:r>
    </w:p>
  </w:endnote>
  <w:endnote w:type="continuationSeparator" w:id="0">
    <w:p w14:paraId="4098BBC6" w14:textId="77777777" w:rsidR="00302750" w:rsidRDefault="00302750" w:rsidP="00514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F5E02" w14:textId="77777777" w:rsidR="00302750" w:rsidRDefault="00302750" w:rsidP="00514C7C">
      <w:pPr>
        <w:spacing w:after="0" w:line="240" w:lineRule="auto"/>
      </w:pPr>
      <w:r>
        <w:separator/>
      </w:r>
    </w:p>
  </w:footnote>
  <w:footnote w:type="continuationSeparator" w:id="0">
    <w:p w14:paraId="6A9C051D" w14:textId="77777777" w:rsidR="00302750" w:rsidRDefault="00302750" w:rsidP="00514C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F8A7A" w14:textId="77777777" w:rsidR="006F00A9" w:rsidRDefault="006F00A9" w:rsidP="00514C7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37ACE" w14:textId="77777777" w:rsidR="006F00A9" w:rsidRDefault="006F00A9" w:rsidP="00514C7C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0374B7"/>
    <w:multiLevelType w:val="hybridMultilevel"/>
    <w:tmpl w:val="2D1E600A"/>
    <w:lvl w:ilvl="0" w:tplc="31AAA67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1DB"/>
    <w:rsid w:val="00015EAD"/>
    <w:rsid w:val="000207C4"/>
    <w:rsid w:val="00041EC3"/>
    <w:rsid w:val="000C1254"/>
    <w:rsid w:val="000E46A9"/>
    <w:rsid w:val="000F74BE"/>
    <w:rsid w:val="0016513B"/>
    <w:rsid w:val="00180DA1"/>
    <w:rsid w:val="00280287"/>
    <w:rsid w:val="002E291B"/>
    <w:rsid w:val="00302750"/>
    <w:rsid w:val="003170F7"/>
    <w:rsid w:val="0033492E"/>
    <w:rsid w:val="003E53E9"/>
    <w:rsid w:val="0040531A"/>
    <w:rsid w:val="004061C8"/>
    <w:rsid w:val="00453675"/>
    <w:rsid w:val="0046699B"/>
    <w:rsid w:val="004C4656"/>
    <w:rsid w:val="004E377A"/>
    <w:rsid w:val="00506B90"/>
    <w:rsid w:val="00514C7C"/>
    <w:rsid w:val="00545A1C"/>
    <w:rsid w:val="005C3550"/>
    <w:rsid w:val="0062297B"/>
    <w:rsid w:val="00645B90"/>
    <w:rsid w:val="006B0A61"/>
    <w:rsid w:val="006F00A9"/>
    <w:rsid w:val="00755E4C"/>
    <w:rsid w:val="00773ED5"/>
    <w:rsid w:val="007B6F11"/>
    <w:rsid w:val="007D671E"/>
    <w:rsid w:val="007F1224"/>
    <w:rsid w:val="008111FA"/>
    <w:rsid w:val="008D10F4"/>
    <w:rsid w:val="00926DDB"/>
    <w:rsid w:val="00940398"/>
    <w:rsid w:val="00965715"/>
    <w:rsid w:val="009B2763"/>
    <w:rsid w:val="009C7500"/>
    <w:rsid w:val="00A4663B"/>
    <w:rsid w:val="00AC3CE9"/>
    <w:rsid w:val="00BE11CC"/>
    <w:rsid w:val="00C16148"/>
    <w:rsid w:val="00C162D4"/>
    <w:rsid w:val="00C401DB"/>
    <w:rsid w:val="00C42A2B"/>
    <w:rsid w:val="00C53E92"/>
    <w:rsid w:val="00C7617E"/>
    <w:rsid w:val="00CA73EC"/>
    <w:rsid w:val="00CD4BB4"/>
    <w:rsid w:val="00D22E98"/>
    <w:rsid w:val="00DD03EB"/>
    <w:rsid w:val="00DE2780"/>
    <w:rsid w:val="00E07D5D"/>
    <w:rsid w:val="00E2256B"/>
    <w:rsid w:val="00E53DE3"/>
    <w:rsid w:val="00EB3EDE"/>
    <w:rsid w:val="00EE0E29"/>
    <w:rsid w:val="00EF177A"/>
    <w:rsid w:val="00F5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2A5D1"/>
  <w15:chartTrackingRefBased/>
  <w15:docId w15:val="{A3FC14B1-AE6A-4F99-A7C1-EF67DE57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4C7C"/>
    <w:pPr>
      <w:widowControl w:val="0"/>
      <w:spacing w:after="160" w:line="256" w:lineRule="auto"/>
      <w:jc w:val="both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C7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C7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14C7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14C7C"/>
    <w:pPr>
      <w:widowControl/>
      <w:spacing w:line="240" w:lineRule="auto"/>
      <w:jc w:val="left"/>
    </w:pPr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C7C"/>
    <w:rPr>
      <w:rFonts w:ascii="DengXian" w:eastAsia="DengXian" w:hAnsi="DengXian" w:cs="Times New Roman"/>
      <w:kern w:val="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14C7C"/>
    <w:rPr>
      <w:rFonts w:ascii="Times New Roman" w:hAnsi="Times New Roman" w:cs="Times New Roman" w:hint="default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C7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C7C"/>
    <w:rPr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CE9"/>
    <w:pPr>
      <w:widowControl w:val="0"/>
      <w:jc w:val="both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CE9"/>
    <w:rPr>
      <w:rFonts w:ascii="DengXian" w:eastAsia="DengXian" w:hAnsi="DengXian" w:cs="Times New Roman"/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645B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FCC1F-5050-354A-A94A-81E78A334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Frontiers</cp:lastModifiedBy>
  <cp:revision>3</cp:revision>
  <dcterms:created xsi:type="dcterms:W3CDTF">2021-12-19T14:08:00Z</dcterms:created>
  <dcterms:modified xsi:type="dcterms:W3CDTF">2021-12-28T13:44:00Z</dcterms:modified>
</cp:coreProperties>
</file>